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558"/>
      </w:tblGrid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purA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5’-TGAAAAAGCGATGGTAGAATCCATTTTTAAGCAAACGGTGATTTTGAAAAT GTG TAGGCTGGAGCTGCT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purA</w:t>
            </w:r>
            <w:r>
              <w:rPr>
                <w:sz w:val="20"/>
                <w:szCs w:val="20"/>
                <w:lang w:val="en-GB"/>
              </w:rPr>
              <w:t xml:space="preserve"> Reverse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5’-GTATCACACTGTTAGCCCGGCAAGCAAAATATCTGCCAGGCGTACCAGATA TATGAATATCCTCCTTAG 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sifB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CCACCTATTCCAGTAATGAAGTATCATATAATCACTTGTGGTCTACATTTG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G TAGGCTGGAGCTGCT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sifB</w:t>
            </w:r>
            <w:r>
              <w:rPr>
                <w:sz w:val="20"/>
                <w:szCs w:val="20"/>
                <w:lang w:val="en-GB"/>
              </w:rPr>
              <w:t xml:space="preserve"> Reverse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GGTTTTGGTATTGCCAGGGGATTGTAAATCCATACTATTTATGGTGTGACA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GB"/>
              </w:rPr>
              <w:t>TATGAATATCCTCCTTA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STM4067</w:t>
            </w:r>
            <w:r>
              <w:rPr>
                <w:sz w:val="20"/>
                <w:szCs w:val="20"/>
                <w:lang w:val="en-GB"/>
              </w:rPr>
              <w:t xml:space="preserve"> Forward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TTTCCAGCCATTCGCTGGCACAAGCCATGACCGTGAAATAAGGAGTCATCT</w:t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GTGTAGGCTGGAGCTGCTTC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STM4067</w:t>
            </w:r>
            <w:r>
              <w:rPr>
                <w:sz w:val="20"/>
                <w:szCs w:val="20"/>
                <w:lang w:val="en-GB"/>
              </w:rPr>
              <w:t xml:space="preserve"> Reverse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ACGTCTTCGCCAGCAGGGGACGTTTTACCGTCCCCGGCAGGGTGAAGTCGC</w:t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TATGAATATCCTCCTTA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ker 1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TTTCTGCTCGAATTCAAGCTTCTAACGATGTACGGGGACACATG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nker 2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TGTCCCCGTACATCGTTAGAACTACTCGTACCATCCACA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rA primer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TTGATTACGAGAGTATGGCCT-3’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-linker primer</w:t>
            </w:r>
          </w:p>
        </w:tc>
        <w:tc>
          <w:tcPr>
            <w:tcW w:w="755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 Unicode MS"/>
                <w:sz w:val="20"/>
                <w:szCs w:val="20"/>
                <w:lang w:val="en-GB"/>
              </w:rPr>
              <w:t>5’-CTGCTCGAATTCAAGCTTCT-3’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08:32:00Z</dcterms:created>
  <dc:creator>DI05</dc:creator>
  <dc:description/>
  <cp:keywords/>
  <dc:language>en-US</dc:language>
  <cp:lastModifiedBy>DI05</cp:lastModifiedBy>
  <dcterms:modified xsi:type="dcterms:W3CDTF">2011-08-08T08:55:00Z</dcterms:modified>
  <cp:revision>3</cp:revision>
  <dc:subject/>
  <dc:title>Table I</dc:title>
</cp:coreProperties>
</file>